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4ED" w:rsidRPr="00FE09D2" w:rsidRDefault="007A24ED" w:rsidP="007A24ED">
      <w:pPr>
        <w:spacing w:line="480" w:lineRule="auto"/>
        <w:rPr>
          <w:rFonts w:ascii="Times New Roman" w:hAnsi="Times New Roman" w:cs="Times New Roman"/>
          <w:sz w:val="24"/>
        </w:rPr>
      </w:pPr>
      <w:r w:rsidRPr="00FE09D2">
        <w:rPr>
          <w:rFonts w:ascii="Times New Roman" w:hAnsi="Times New Roman" w:cs="Times New Roman"/>
          <w:b/>
          <w:sz w:val="24"/>
        </w:rPr>
        <w:t>Table S1.</w:t>
      </w:r>
      <w:r w:rsidRPr="00FE09D2">
        <w:rPr>
          <w:rFonts w:ascii="Times New Roman" w:hAnsi="Times New Roman" w:cs="Times New Roman"/>
          <w:sz w:val="24"/>
        </w:rPr>
        <w:t xml:space="preserve"> The structural changes which were not seen in experimental studies observed through the MD simulation studies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7180"/>
      </w:tblGrid>
      <w:tr w:rsidR="007A24ED" w:rsidRPr="00FE09D2" w:rsidTr="00B65357">
        <w:trPr>
          <w:trHeight w:val="255"/>
          <w:jc w:val="center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9D2">
              <w:rPr>
                <w:rFonts w:ascii="Times New Roman" w:hAnsi="Times New Roman" w:cs="Times New Roman"/>
                <w:b/>
                <w:sz w:val="24"/>
              </w:rPr>
              <w:t>System description</w:t>
            </w:r>
          </w:p>
        </w:tc>
        <w:tc>
          <w:tcPr>
            <w:tcW w:w="7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9D2">
              <w:rPr>
                <w:rFonts w:ascii="Times New Roman" w:hAnsi="Times New Roman" w:cs="Times New Roman"/>
                <w:b/>
                <w:sz w:val="24"/>
              </w:rPr>
              <w:t>Identified information through MD simulations</w:t>
            </w:r>
          </w:p>
        </w:tc>
      </w:tr>
      <w:tr w:rsidR="007A24ED" w:rsidRPr="00FE09D2" w:rsidTr="00B65357">
        <w:trPr>
          <w:trHeight w:val="540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L-LTA4 E271Q</w:t>
            </w:r>
          </w:p>
        </w:tc>
        <w:tc>
          <w:tcPr>
            <w:tcW w:w="7180" w:type="dxa"/>
            <w:tcBorders>
              <w:top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Metal (Zn) ion and COO</w:t>
            </w:r>
            <w:r w:rsidRPr="00FE09D2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FE09D2">
              <w:rPr>
                <w:rFonts w:ascii="Times New Roman" w:hAnsi="Times New Roman" w:cs="Times New Roman"/>
                <w:sz w:val="24"/>
              </w:rPr>
              <w:t xml:space="preserve"> of LTA4 mutually moved towards each other.</w:t>
            </w:r>
          </w:p>
        </w:tc>
      </w:tr>
      <w:tr w:rsidR="007A24ED" w:rsidRPr="00FE09D2" w:rsidTr="00B65357">
        <w:trPr>
          <w:trHeight w:val="525"/>
          <w:jc w:val="center"/>
        </w:trPr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80" w:type="dxa"/>
            <w:tcBorders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Initial distance between COO</w:t>
            </w:r>
            <w:r w:rsidRPr="00FE09D2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FE09D2">
              <w:rPr>
                <w:rFonts w:ascii="Times New Roman" w:hAnsi="Times New Roman" w:cs="Times New Roman"/>
                <w:sz w:val="24"/>
              </w:rPr>
              <w:t xml:space="preserve"> of LTA4 and R563 which is 2.7 Å has become 8.4 Å.</w:t>
            </w:r>
          </w:p>
        </w:tc>
      </w:tr>
      <w:tr w:rsidR="007A24ED" w:rsidRPr="00FE09D2" w:rsidTr="00B65357">
        <w:trPr>
          <w:trHeight w:val="540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L-LTA4 R563A</w:t>
            </w:r>
          </w:p>
        </w:tc>
        <w:tc>
          <w:tcPr>
            <w:tcW w:w="7180" w:type="dxa"/>
            <w:tcBorders>
              <w:top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Interactions with K565 were lost because of missing R563.</w:t>
            </w:r>
          </w:p>
        </w:tc>
        <w:bookmarkStart w:id="0" w:name="_GoBack"/>
        <w:bookmarkEnd w:id="0"/>
      </w:tr>
      <w:tr w:rsidR="007A24ED" w:rsidRPr="00FE09D2" w:rsidTr="00B65357">
        <w:trPr>
          <w:trHeight w:val="525"/>
          <w:jc w:val="center"/>
        </w:trPr>
        <w:tc>
          <w:tcPr>
            <w:tcW w:w="2320" w:type="dxa"/>
            <w:vMerge/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80" w:type="dxa"/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Alkyl part of LTA4 moved back into the hydrophobic pocket.</w:t>
            </w:r>
          </w:p>
        </w:tc>
      </w:tr>
      <w:tr w:rsidR="007A24ED" w:rsidRPr="00FE09D2" w:rsidTr="00B65357">
        <w:trPr>
          <w:trHeight w:val="270"/>
          <w:jc w:val="center"/>
        </w:trPr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80" w:type="dxa"/>
            <w:tcBorders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Binding mode of LTA4 is misaligned.</w:t>
            </w:r>
          </w:p>
        </w:tc>
      </w:tr>
      <w:tr w:rsidR="007A24ED" w:rsidRPr="00FE09D2" w:rsidTr="00B65357">
        <w:trPr>
          <w:trHeight w:val="270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L-LTA4 K565A</w:t>
            </w:r>
          </w:p>
        </w:tc>
        <w:tc>
          <w:tcPr>
            <w:tcW w:w="7180" w:type="dxa"/>
            <w:tcBorders>
              <w:top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Similar binding mode to the WT.</w:t>
            </w:r>
          </w:p>
        </w:tc>
      </w:tr>
      <w:tr w:rsidR="007A24ED" w:rsidRPr="00FE09D2" w:rsidTr="00B65357">
        <w:trPr>
          <w:trHeight w:val="270"/>
          <w:jc w:val="center"/>
        </w:trPr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80" w:type="dxa"/>
            <w:tcBorders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Indicated the less importance of K565.</w:t>
            </w:r>
          </w:p>
        </w:tc>
      </w:tr>
      <w:tr w:rsidR="007A24ED" w:rsidRPr="00FE09D2" w:rsidTr="00B65357">
        <w:trPr>
          <w:trHeight w:val="998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L-RAR E271Q</w:t>
            </w:r>
          </w:p>
        </w:tc>
        <w:tc>
          <w:tcPr>
            <w:tcW w:w="7180" w:type="dxa"/>
            <w:tcBorders>
              <w:top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Fewer interactions compared to WT were observed especially with R563 and K565.</w:t>
            </w:r>
          </w:p>
        </w:tc>
      </w:tr>
      <w:tr w:rsidR="007A24ED" w:rsidRPr="00FE09D2" w:rsidTr="00B65357">
        <w:trPr>
          <w:trHeight w:val="270"/>
          <w:jc w:val="center"/>
        </w:trPr>
        <w:tc>
          <w:tcPr>
            <w:tcW w:w="2320" w:type="dxa"/>
            <w:vMerge/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80" w:type="dxa"/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Lost the metal (Zn) ion at its position. It moved away and interacted with E318 residue.</w:t>
            </w:r>
          </w:p>
        </w:tc>
      </w:tr>
      <w:tr w:rsidR="007A24ED" w:rsidRPr="00FE09D2" w:rsidTr="00B65357">
        <w:trPr>
          <w:trHeight w:val="270"/>
          <w:jc w:val="center"/>
        </w:trPr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80" w:type="dxa"/>
            <w:tcBorders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Folded binding mode which is very much different from WT was seen.</w:t>
            </w:r>
          </w:p>
        </w:tc>
      </w:tr>
      <w:tr w:rsidR="007A24ED" w:rsidRPr="00FE09D2" w:rsidTr="00B65357">
        <w:trPr>
          <w:trHeight w:val="270"/>
          <w:jc w:val="center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L-RAR R563A</w:t>
            </w:r>
          </w:p>
        </w:tc>
        <w:tc>
          <w:tcPr>
            <w:tcW w:w="7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Interactions with E271 were lost but K565 interacts.</w:t>
            </w:r>
          </w:p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Misaligned binding mode was observed.</w:t>
            </w:r>
          </w:p>
        </w:tc>
      </w:tr>
      <w:tr w:rsidR="007A24ED" w:rsidRPr="00FE09D2" w:rsidTr="00B65357">
        <w:trPr>
          <w:trHeight w:val="270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L-RAR K565A</w:t>
            </w:r>
          </w:p>
        </w:tc>
        <w:tc>
          <w:tcPr>
            <w:tcW w:w="7180" w:type="dxa"/>
            <w:tcBorders>
              <w:top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Interactions with E271 were lost.</w:t>
            </w:r>
          </w:p>
        </w:tc>
      </w:tr>
      <w:tr w:rsidR="007A24ED" w:rsidRPr="00FE09D2" w:rsidTr="00B65357">
        <w:trPr>
          <w:trHeight w:val="270"/>
          <w:jc w:val="center"/>
        </w:trPr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80" w:type="dxa"/>
            <w:tcBorders>
              <w:bottom w:val="single" w:sz="4" w:space="0" w:color="auto"/>
            </w:tcBorders>
            <w:vAlign w:val="center"/>
          </w:tcPr>
          <w:p w:rsidR="007A24ED" w:rsidRPr="00FE09D2" w:rsidRDefault="007A24ED" w:rsidP="00B6535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09D2">
              <w:rPr>
                <w:rFonts w:ascii="Times New Roman" w:hAnsi="Times New Roman" w:cs="Times New Roman"/>
                <w:sz w:val="24"/>
              </w:rPr>
              <w:t>R563 could not interact with the protein because of missing K565. This indicated the importance of K565 (unlike LTA4 binding where K565 was not important).</w:t>
            </w:r>
          </w:p>
        </w:tc>
      </w:tr>
    </w:tbl>
    <w:p w:rsidR="007A24ED" w:rsidRPr="00FE09D2" w:rsidRDefault="007A24ED" w:rsidP="007A24ED">
      <w:pPr>
        <w:rPr>
          <w:rFonts w:ascii="Times New Roman" w:hAnsi="Times New Roman" w:cs="Times New Roman"/>
          <w:sz w:val="24"/>
        </w:rPr>
      </w:pPr>
    </w:p>
    <w:p w:rsidR="00E27D53" w:rsidRPr="00FE09D2" w:rsidRDefault="00E27D53">
      <w:pPr>
        <w:rPr>
          <w:rFonts w:ascii="Times New Roman" w:hAnsi="Times New Roman" w:cs="Times New Roman"/>
          <w:sz w:val="24"/>
        </w:rPr>
      </w:pPr>
    </w:p>
    <w:sectPr w:rsidR="00E27D53" w:rsidRPr="00FE09D2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67E2A"/>
    <w:multiLevelType w:val="hybridMultilevel"/>
    <w:tmpl w:val="E33AB9D6"/>
    <w:lvl w:ilvl="0" w:tplc="F50A2E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B615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306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BA17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304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4CC2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DCF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0016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DE03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5900E99"/>
    <w:multiLevelType w:val="hybridMultilevel"/>
    <w:tmpl w:val="4A425B58"/>
    <w:lvl w:ilvl="0" w:tplc="92F41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98C7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D03A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6EC3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FC4F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D6B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2A2A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F687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788F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292742A"/>
    <w:multiLevelType w:val="hybridMultilevel"/>
    <w:tmpl w:val="8B4ECB52"/>
    <w:lvl w:ilvl="0" w:tplc="95323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021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1AD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F6D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0090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A0D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7862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6E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B65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5C1E43C1"/>
    <w:multiLevelType w:val="hybridMultilevel"/>
    <w:tmpl w:val="1E088F9A"/>
    <w:lvl w:ilvl="0" w:tplc="9260F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4E84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921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CC27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B029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7A3B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9E1A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4C39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2CB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26D3FB2"/>
    <w:multiLevelType w:val="hybridMultilevel"/>
    <w:tmpl w:val="886C0C94"/>
    <w:lvl w:ilvl="0" w:tplc="C8F883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C0ED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6EB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0498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CEE8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4AED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1CE1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F43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067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09D15D4"/>
    <w:multiLevelType w:val="hybridMultilevel"/>
    <w:tmpl w:val="4D6A3E60"/>
    <w:lvl w:ilvl="0" w:tplc="652A6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34A5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A401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441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AE49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66E3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2A8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DE20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5816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D53"/>
    <w:rsid w:val="003B3F9C"/>
    <w:rsid w:val="00440852"/>
    <w:rsid w:val="004830D9"/>
    <w:rsid w:val="004C75E0"/>
    <w:rsid w:val="00527CAD"/>
    <w:rsid w:val="00737318"/>
    <w:rsid w:val="007A24ED"/>
    <w:rsid w:val="007F1908"/>
    <w:rsid w:val="00887ECB"/>
    <w:rsid w:val="00B7266C"/>
    <w:rsid w:val="00C50126"/>
    <w:rsid w:val="00C5656A"/>
    <w:rsid w:val="00D04774"/>
    <w:rsid w:val="00DE1F57"/>
    <w:rsid w:val="00E27D53"/>
    <w:rsid w:val="00E76CBA"/>
    <w:rsid w:val="00FE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D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D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6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6157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8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13577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902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8051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880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0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9784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4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472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236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5</cp:revision>
  <dcterms:created xsi:type="dcterms:W3CDTF">2012-06-07T04:24:00Z</dcterms:created>
  <dcterms:modified xsi:type="dcterms:W3CDTF">2012-06-11T04:25:00Z</dcterms:modified>
</cp:coreProperties>
</file>